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701D1" w14:textId="657C07B2" w:rsidR="00C741DB" w:rsidRPr="004E5768" w:rsidRDefault="00C741DB">
      <w:pPr>
        <w:rPr>
          <w:rFonts w:ascii="Arial" w:hAnsi="Arial" w:cs="Arial"/>
          <w:b/>
          <w:sz w:val="20"/>
          <w:szCs w:val="20"/>
        </w:rPr>
      </w:pPr>
      <w:r w:rsidRPr="004E5768">
        <w:rPr>
          <w:rFonts w:ascii="Arial" w:hAnsi="Arial" w:cs="Arial"/>
          <w:b/>
          <w:sz w:val="20"/>
          <w:szCs w:val="20"/>
        </w:rPr>
        <w:t xml:space="preserve">Supplemental Table </w:t>
      </w:r>
      <w:r w:rsidR="00F41B6C" w:rsidRPr="004E5768">
        <w:rPr>
          <w:rFonts w:ascii="Arial" w:hAnsi="Arial" w:cs="Arial"/>
          <w:b/>
          <w:sz w:val="20"/>
          <w:szCs w:val="20"/>
        </w:rPr>
        <w:t>1</w:t>
      </w:r>
      <w:r w:rsidR="00DC4E0E" w:rsidRPr="004E5768">
        <w:rPr>
          <w:rFonts w:ascii="Arial" w:hAnsi="Arial" w:cs="Arial"/>
          <w:b/>
          <w:sz w:val="20"/>
          <w:szCs w:val="20"/>
        </w:rPr>
        <w:t xml:space="preserve">: </w:t>
      </w:r>
      <w:r w:rsidR="004E5768" w:rsidRPr="004E5768">
        <w:rPr>
          <w:rFonts w:ascii="Arial" w:hAnsi="Arial" w:cs="Arial"/>
          <w:b/>
          <w:sz w:val="20"/>
          <w:szCs w:val="20"/>
          <w:shd w:val="clear" w:color="auto" w:fill="FFFFFF"/>
        </w:rPr>
        <w:t xml:space="preserve">Detailed </w:t>
      </w:r>
      <w:r w:rsidR="003C344B">
        <w:rPr>
          <w:rFonts w:ascii="Arial" w:hAnsi="Arial" w:cs="Arial"/>
          <w:b/>
          <w:sz w:val="20"/>
          <w:szCs w:val="20"/>
          <w:shd w:val="clear" w:color="auto" w:fill="FFFFFF"/>
        </w:rPr>
        <w:t>M</w:t>
      </w:r>
      <w:r w:rsidR="003C344B" w:rsidRPr="004E5768">
        <w:rPr>
          <w:rFonts w:ascii="Arial" w:hAnsi="Arial" w:cs="Arial"/>
          <w:b/>
          <w:sz w:val="20"/>
          <w:szCs w:val="20"/>
          <w:shd w:val="clear" w:color="auto" w:fill="FFFFFF"/>
        </w:rPr>
        <w:t xml:space="preserve">utation </w:t>
      </w:r>
      <w:r w:rsidR="003C344B">
        <w:rPr>
          <w:rFonts w:ascii="Arial" w:hAnsi="Arial" w:cs="Arial"/>
          <w:b/>
          <w:sz w:val="20"/>
          <w:szCs w:val="20"/>
          <w:shd w:val="clear" w:color="auto" w:fill="FFFFFF"/>
        </w:rPr>
        <w:t>L</w:t>
      </w:r>
      <w:r w:rsidR="004E5768" w:rsidRPr="004E5768">
        <w:rPr>
          <w:rFonts w:ascii="Arial" w:hAnsi="Arial" w:cs="Arial"/>
          <w:b/>
          <w:sz w:val="20"/>
          <w:szCs w:val="20"/>
          <w:shd w:val="clear" w:color="auto" w:fill="FFFFFF"/>
        </w:rPr>
        <w:t>ist</w:t>
      </w:r>
    </w:p>
    <w:p w14:paraId="2D8D871E" w14:textId="382A0DD7" w:rsidR="00DC4E0E" w:rsidRDefault="00DC4E0E">
      <w:pPr>
        <w:rPr>
          <w:rFonts w:ascii="Arial" w:hAnsi="Arial" w:cs="Arial"/>
          <w:b/>
          <w:sz w:val="20"/>
          <w:szCs w:val="20"/>
        </w:rPr>
      </w:pPr>
    </w:p>
    <w:tbl>
      <w:tblPr>
        <w:tblW w:w="12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1700"/>
        <w:gridCol w:w="1255"/>
        <w:gridCol w:w="2445"/>
        <w:gridCol w:w="6110"/>
      </w:tblGrid>
      <w:tr w:rsidR="00DA682C" w:rsidRPr="00134644" w14:paraId="42B9CB4B" w14:textId="77777777" w:rsidTr="00F617B4">
        <w:trPr>
          <w:trHeight w:val="578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C53409C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PDX#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E26A06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0A61B7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PD-L1</w:t>
            </w:r>
            <w:r w:rsidRPr="001346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expression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003CFBB3" w14:textId="3B9872D8" w:rsidR="00DA682C" w:rsidRPr="00134644" w:rsidRDefault="00DA682C" w:rsidP="00DA682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sz w:val="20"/>
                <w:szCs w:val="20"/>
              </w:rPr>
              <w:t>Tumor Mutation Burden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E5374EF" w14:textId="58F58372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Mutation Profile</w:t>
            </w:r>
          </w:p>
        </w:tc>
      </w:tr>
      <w:tr w:rsidR="00DA682C" w:rsidRPr="00134644" w14:paraId="01E6FA3A" w14:textId="77777777" w:rsidTr="00F617B4">
        <w:trPr>
          <w:trHeight w:val="1560"/>
        </w:trPr>
        <w:tc>
          <w:tcPr>
            <w:tcW w:w="143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CB8C73F" w14:textId="63DFD6B1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U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7C0B546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5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6F6FBCD" w14:textId="77777777" w:rsidR="00DA682C" w:rsidRPr="00134644" w:rsidRDefault="00DA682C" w:rsidP="00DA68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24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52C06E51" w14:textId="627A9DCF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19 </w:t>
            </w:r>
            <w:proofErr w:type="spellStart"/>
            <w:r w:rsidRPr="00134644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 w:rsidRPr="00134644">
              <w:rPr>
                <w:rFonts w:ascii="Arial" w:hAnsi="Arial" w:cs="Arial"/>
                <w:sz w:val="20"/>
                <w:szCs w:val="20"/>
              </w:rPr>
              <w:t>/Mb</w:t>
            </w:r>
          </w:p>
        </w:tc>
        <w:tc>
          <w:tcPr>
            <w:tcW w:w="611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C2691E2" w14:textId="41F04EFD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KRAS G12C</w:t>
            </w:r>
          </w:p>
          <w:p w14:paraId="7EB75D98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TP53 splice site 994-2A&gt;T</w:t>
            </w:r>
          </w:p>
          <w:p w14:paraId="5B8E8FE5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CDKN2A p16INK4a E119* </w:t>
            </w:r>
          </w:p>
          <w:p w14:paraId="073331D1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p14ARF *133Lext*23</w:t>
            </w:r>
          </w:p>
          <w:p w14:paraId="520AC86F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RBM10 splice site 1575+1G&gt;C</w:t>
            </w:r>
          </w:p>
          <w:p w14:paraId="02B83C4B" w14:textId="77777777" w:rsidR="00DA682C" w:rsidRPr="006A5486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6A5486">
              <w:rPr>
                <w:rFonts w:ascii="Arial" w:hAnsi="Arial" w:cs="Arial"/>
                <w:sz w:val="20"/>
                <w:szCs w:val="20"/>
              </w:rPr>
              <w:t>SMARCA4</w:t>
            </w:r>
            <w:r>
              <w:rPr>
                <w:rFonts w:ascii="Arial" w:hAnsi="Arial" w:cs="Arial"/>
                <w:sz w:val="20"/>
                <w:szCs w:val="20"/>
              </w:rPr>
              <w:t xml:space="preserve"> 1548G&gt;C, </w:t>
            </w:r>
            <w:r w:rsidRPr="001544E9">
              <w:rPr>
                <w:rFonts w:ascii="Arial" w:hAnsi="Arial" w:cs="Arial"/>
                <w:sz w:val="20"/>
                <w:szCs w:val="20"/>
              </w:rPr>
              <w:t>2735_2736delGCinsTG</w:t>
            </w:r>
          </w:p>
          <w:p w14:paraId="70EDC749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6A5486">
              <w:rPr>
                <w:rFonts w:ascii="Arial" w:hAnsi="Arial" w:cs="Arial"/>
                <w:sz w:val="20"/>
                <w:szCs w:val="20"/>
              </w:rPr>
              <w:t>AT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4626G&gt;C</w:t>
            </w:r>
          </w:p>
          <w:p w14:paraId="6D0324A5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6A5486">
              <w:rPr>
                <w:rFonts w:ascii="Arial" w:hAnsi="Arial" w:cs="Arial"/>
                <w:sz w:val="20"/>
                <w:szCs w:val="20"/>
              </w:rPr>
              <w:t>KEAP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44E9">
              <w:rPr>
                <w:rFonts w:ascii="Arial" w:hAnsi="Arial" w:cs="Arial"/>
                <w:sz w:val="20"/>
                <w:szCs w:val="20"/>
              </w:rPr>
              <w:t>599A&gt;C</w:t>
            </w:r>
          </w:p>
          <w:p w14:paraId="2CA1B8B7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NFKBIA amplification</w:t>
            </w:r>
          </w:p>
          <w:p w14:paraId="5338182D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NKX2-1 amplification</w:t>
            </w:r>
          </w:p>
          <w:p w14:paraId="2A044C11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MYC amplification</w:t>
            </w:r>
          </w:p>
        </w:tc>
      </w:tr>
      <w:tr w:rsidR="00DA682C" w:rsidRPr="00134644" w14:paraId="66069A03" w14:textId="77777777" w:rsidTr="00F617B4">
        <w:trPr>
          <w:trHeight w:val="307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51A3294" w14:textId="2A902C62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U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9131164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B8EE798" w14:textId="77777777" w:rsidR="00DA682C" w:rsidRPr="00134644" w:rsidRDefault="00DA682C" w:rsidP="00DA68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698DD4" w14:textId="77777777" w:rsidR="00DA682C" w:rsidRPr="00685D8A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45789E3" w14:textId="641DCB75" w:rsidR="00DA682C" w:rsidRPr="00685D8A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685D8A">
              <w:rPr>
                <w:rFonts w:ascii="Arial" w:hAnsi="Arial" w:cs="Arial"/>
                <w:sz w:val="20"/>
                <w:szCs w:val="20"/>
              </w:rPr>
              <w:t>NOTCH4 1099G&gt;T</w:t>
            </w:r>
          </w:p>
          <w:p w14:paraId="7D5190DE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685D8A">
              <w:rPr>
                <w:rFonts w:ascii="Arial" w:hAnsi="Arial" w:cs="Arial"/>
                <w:sz w:val="20"/>
                <w:szCs w:val="20"/>
              </w:rPr>
              <w:t>PLCG2 3616C&gt;T</w:t>
            </w:r>
          </w:p>
          <w:p w14:paraId="3D2F98D3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591">
              <w:rPr>
                <w:rFonts w:ascii="Arial" w:hAnsi="Arial" w:cs="Arial"/>
                <w:sz w:val="20"/>
                <w:szCs w:val="20"/>
              </w:rPr>
              <w:t>KMT2D</w:t>
            </w:r>
            <w:r>
              <w:t xml:space="preserve"> </w:t>
            </w:r>
            <w:r w:rsidRPr="00342E11">
              <w:rPr>
                <w:rFonts w:ascii="Arial" w:hAnsi="Arial" w:cs="Arial"/>
                <w:sz w:val="20"/>
                <w:szCs w:val="20"/>
              </w:rPr>
              <w:t>10993C&gt;G</w:t>
            </w:r>
          </w:p>
        </w:tc>
      </w:tr>
      <w:tr w:rsidR="00DA682C" w:rsidRPr="00134644" w14:paraId="4BAF0BDA" w14:textId="77777777" w:rsidTr="00F617B4">
        <w:trPr>
          <w:trHeight w:val="1072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4F4A3F" w14:textId="390F1E23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U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AE00E9B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09D213C" w14:textId="77777777" w:rsidR="00DA682C" w:rsidRPr="00134644" w:rsidRDefault="00DA682C" w:rsidP="00DA68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4C6DD71E" w14:textId="15050A22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 w:rsidRPr="00134644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 w:rsidRPr="00134644">
              <w:rPr>
                <w:rFonts w:ascii="Arial" w:hAnsi="Arial" w:cs="Arial"/>
                <w:sz w:val="20"/>
                <w:szCs w:val="20"/>
              </w:rPr>
              <w:t>/Mb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710B4DD" w14:textId="0B5F8BB1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KRAS G12V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793A">
              <w:rPr>
                <w:rFonts w:ascii="Arial" w:hAnsi="Arial" w:cs="Arial"/>
                <w:sz w:val="20"/>
                <w:szCs w:val="20"/>
              </w:rPr>
              <w:t>35G&gt;T</w:t>
            </w:r>
          </w:p>
          <w:p w14:paraId="56F779B8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TM splice variant 3285-2A&gt;T</w:t>
            </w:r>
          </w:p>
          <w:p w14:paraId="6F05765C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FBXW7 </w:t>
            </w:r>
            <w:r w:rsidRPr="00FD793A">
              <w:rPr>
                <w:rFonts w:ascii="Arial" w:hAnsi="Arial" w:cs="Arial"/>
                <w:sz w:val="20"/>
                <w:szCs w:val="20"/>
              </w:rPr>
              <w:t>337_339delGAG</w:t>
            </w:r>
          </w:p>
          <w:p w14:paraId="3F9AA48D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NFE2L2 </w:t>
            </w:r>
            <w:r w:rsidRPr="00FD793A">
              <w:rPr>
                <w:rFonts w:ascii="Arial" w:hAnsi="Arial" w:cs="Arial"/>
                <w:sz w:val="20"/>
                <w:szCs w:val="20"/>
              </w:rPr>
              <w:t>101G&gt;A</w:t>
            </w:r>
          </w:p>
          <w:p w14:paraId="2AA79C40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RBM10 </w:t>
            </w:r>
            <w:r w:rsidRPr="00FD793A">
              <w:rPr>
                <w:rFonts w:ascii="Arial" w:hAnsi="Arial" w:cs="Arial"/>
                <w:sz w:val="20"/>
                <w:szCs w:val="20"/>
              </w:rPr>
              <w:t>1285C&gt;T</w:t>
            </w:r>
          </w:p>
          <w:p w14:paraId="7B2213B8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SF3B1 </w:t>
            </w:r>
            <w:r w:rsidRPr="00FD793A">
              <w:rPr>
                <w:rFonts w:ascii="Arial" w:hAnsi="Arial" w:cs="Arial"/>
                <w:sz w:val="20"/>
                <w:szCs w:val="20"/>
              </w:rPr>
              <w:t>1998G&gt;T</w:t>
            </w:r>
          </w:p>
          <w:p w14:paraId="655B7D31" w14:textId="77777777" w:rsidR="00DA682C" w:rsidRPr="00A47A26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A47A26">
              <w:rPr>
                <w:rFonts w:ascii="Arial" w:hAnsi="Arial" w:cs="Arial"/>
                <w:sz w:val="20"/>
                <w:szCs w:val="20"/>
              </w:rPr>
              <w:t>GNAQ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3AB">
              <w:rPr>
                <w:rFonts w:ascii="Arial" w:hAnsi="Arial" w:cs="Arial"/>
                <w:sz w:val="20"/>
                <w:szCs w:val="20"/>
              </w:rPr>
              <w:t>943G&gt;T</w:t>
            </w:r>
          </w:p>
          <w:p w14:paraId="01DEAAAE" w14:textId="77777777" w:rsidR="00DA682C" w:rsidRPr="00A47A26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A47A26">
              <w:rPr>
                <w:rFonts w:ascii="Arial" w:hAnsi="Arial" w:cs="Arial"/>
                <w:sz w:val="20"/>
                <w:szCs w:val="20"/>
              </w:rPr>
              <w:t>JAK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3AB">
              <w:rPr>
                <w:rFonts w:ascii="Arial" w:hAnsi="Arial" w:cs="Arial"/>
                <w:sz w:val="20"/>
                <w:szCs w:val="20"/>
              </w:rPr>
              <w:t>1993G&gt;C</w:t>
            </w:r>
          </w:p>
          <w:p w14:paraId="56467B93" w14:textId="77777777" w:rsidR="00DA682C" w:rsidRPr="00A47A26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A47A26">
              <w:rPr>
                <w:rFonts w:ascii="Arial" w:hAnsi="Arial" w:cs="Arial"/>
                <w:sz w:val="20"/>
                <w:szCs w:val="20"/>
              </w:rPr>
              <w:t>LRP1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3AB">
              <w:rPr>
                <w:rFonts w:ascii="Arial" w:hAnsi="Arial" w:cs="Arial"/>
                <w:sz w:val="20"/>
                <w:szCs w:val="20"/>
              </w:rPr>
              <w:t>10532-16_10532-15insT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F53AB">
              <w:rPr>
                <w:rFonts w:ascii="Arial" w:hAnsi="Arial" w:cs="Arial"/>
                <w:sz w:val="20"/>
                <w:szCs w:val="20"/>
              </w:rPr>
              <w:t>2966C&gt;A</w:t>
            </w:r>
          </w:p>
          <w:p w14:paraId="68FF903E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IK3C2B </w:t>
            </w:r>
            <w:r w:rsidRPr="00BF53AB">
              <w:rPr>
                <w:rFonts w:ascii="Arial" w:hAnsi="Arial" w:cs="Arial"/>
                <w:sz w:val="20"/>
                <w:szCs w:val="20"/>
              </w:rPr>
              <w:t>260C&gt;G</w:t>
            </w:r>
          </w:p>
          <w:p w14:paraId="2F4D8333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871363">
              <w:rPr>
                <w:rFonts w:ascii="Arial" w:hAnsi="Arial" w:cs="Arial"/>
                <w:sz w:val="20"/>
                <w:szCs w:val="20"/>
              </w:rPr>
              <w:t>KMT2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3AB">
              <w:rPr>
                <w:rFonts w:ascii="Arial" w:hAnsi="Arial" w:cs="Arial"/>
                <w:sz w:val="20"/>
                <w:szCs w:val="20"/>
              </w:rPr>
              <w:t>9557G&gt;T</w:t>
            </w:r>
          </w:p>
        </w:tc>
      </w:tr>
      <w:tr w:rsidR="00DA682C" w:rsidRPr="00134644" w14:paraId="0957F6FB" w14:textId="77777777" w:rsidTr="00F617B4">
        <w:trPr>
          <w:trHeight w:val="719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566793F" w14:textId="7A09CB14" w:rsidR="00DA682C" w:rsidRPr="00823D32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823D32">
              <w:rPr>
                <w:rFonts w:ascii="Arial" w:hAnsi="Arial" w:cs="Arial"/>
                <w:b/>
                <w:bCs/>
                <w:sz w:val="20"/>
                <w:szCs w:val="20"/>
              </w:rPr>
              <w:t>U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823D32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823D32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463191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AE84CAE" w14:textId="77777777" w:rsidR="00DA682C" w:rsidRPr="00134644" w:rsidRDefault="00DA682C" w:rsidP="00DA68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&lt;1%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F4C609" w14:textId="7D627E75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9 </w:t>
            </w:r>
            <w:proofErr w:type="spellStart"/>
            <w:r w:rsidRPr="00134644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 w:rsidRPr="00134644">
              <w:rPr>
                <w:rFonts w:ascii="Arial" w:hAnsi="Arial" w:cs="Arial"/>
                <w:sz w:val="20"/>
                <w:szCs w:val="20"/>
              </w:rPr>
              <w:t>/Mb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D2BA94" w14:textId="75951235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KRAS G12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793A">
              <w:rPr>
                <w:rFonts w:ascii="Arial" w:hAnsi="Arial" w:cs="Arial"/>
                <w:sz w:val="20"/>
                <w:szCs w:val="20"/>
              </w:rPr>
              <w:t>34G&gt;T</w:t>
            </w:r>
          </w:p>
          <w:p w14:paraId="7B4C93E8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STK11 splice site 465-2A&gt;T</w:t>
            </w:r>
          </w:p>
          <w:p w14:paraId="43D32ACF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CDKN2A loss</w:t>
            </w:r>
          </w:p>
          <w:p w14:paraId="171E2709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IGF1R amplification – equivocal</w:t>
            </w:r>
          </w:p>
          <w:p w14:paraId="7ACC43F5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KEAP1 splice site 1708+1G&gt;T</w:t>
            </w:r>
          </w:p>
        </w:tc>
      </w:tr>
      <w:tr w:rsidR="00DA682C" w:rsidRPr="00134644" w14:paraId="510B9595" w14:textId="77777777" w:rsidTr="00F617B4">
        <w:trPr>
          <w:trHeight w:val="235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AAC118" w14:textId="52AB0414" w:rsidR="00DA682C" w:rsidRPr="00823D32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823D32">
              <w:rPr>
                <w:rFonts w:ascii="Arial" w:hAnsi="Arial" w:cs="Arial"/>
                <w:b/>
                <w:bCs/>
                <w:sz w:val="20"/>
                <w:szCs w:val="20"/>
              </w:rPr>
              <w:t>U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823D32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823D32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7BE7B41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18B35AA" w14:textId="77777777" w:rsidR="00DA682C" w:rsidRPr="00134644" w:rsidRDefault="00DA682C" w:rsidP="00DA68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6904FE9A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496BEC9" w14:textId="58C72C6D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TP53 </w:t>
            </w:r>
            <w:r w:rsidRPr="00FD793A">
              <w:rPr>
                <w:rFonts w:ascii="Arial" w:hAnsi="Arial" w:cs="Arial"/>
                <w:sz w:val="20"/>
                <w:szCs w:val="20"/>
              </w:rPr>
              <w:t>379T&gt;C</w:t>
            </w:r>
            <w:r w:rsidRPr="0013464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D793A">
              <w:rPr>
                <w:rFonts w:ascii="Arial" w:hAnsi="Arial" w:cs="Arial"/>
                <w:sz w:val="20"/>
                <w:szCs w:val="20"/>
              </w:rPr>
              <w:t>718A&gt;G</w:t>
            </w:r>
            <w:r w:rsidRPr="00134644">
              <w:rPr>
                <w:rFonts w:ascii="Arial" w:hAnsi="Arial" w:cs="Arial"/>
                <w:sz w:val="20"/>
                <w:szCs w:val="20"/>
              </w:rPr>
              <w:t xml:space="preserve"> – </w:t>
            </w:r>
            <w:proofErr w:type="spellStart"/>
            <w:r w:rsidRPr="00134644">
              <w:rPr>
                <w:rFonts w:ascii="Arial" w:hAnsi="Arial" w:cs="Arial"/>
                <w:sz w:val="20"/>
                <w:szCs w:val="20"/>
              </w:rPr>
              <w:t>subclonal</w:t>
            </w:r>
            <w:proofErr w:type="spellEnd"/>
          </w:p>
          <w:p w14:paraId="2621DA98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DNMT3A </w:t>
            </w:r>
            <w:r w:rsidRPr="00FD793A">
              <w:rPr>
                <w:rFonts w:ascii="Arial" w:hAnsi="Arial" w:cs="Arial"/>
                <w:sz w:val="20"/>
                <w:szCs w:val="20"/>
              </w:rPr>
              <w:t>2478+13G&gt;A</w:t>
            </w:r>
          </w:p>
          <w:p w14:paraId="7BCBCE2F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871363">
              <w:rPr>
                <w:rFonts w:ascii="Arial" w:hAnsi="Arial" w:cs="Arial"/>
                <w:sz w:val="20"/>
                <w:szCs w:val="20"/>
              </w:rPr>
              <w:t>KMT2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45BD2">
              <w:rPr>
                <w:rFonts w:ascii="Arial" w:hAnsi="Arial" w:cs="Arial"/>
                <w:sz w:val="20"/>
                <w:szCs w:val="20"/>
              </w:rPr>
              <w:t>4021-15_4021-14delCT</w:t>
            </w:r>
          </w:p>
          <w:p w14:paraId="54B1E087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KT2 amplification</w:t>
            </w:r>
          </w:p>
          <w:p w14:paraId="46FF73D5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lastRenderedPageBreak/>
              <w:t>CCNE1 amplification</w:t>
            </w:r>
          </w:p>
        </w:tc>
      </w:tr>
      <w:tr w:rsidR="00DA682C" w:rsidRPr="00134644" w14:paraId="70C92136" w14:textId="77777777" w:rsidTr="00F617B4">
        <w:trPr>
          <w:trHeight w:val="12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47661DA" w14:textId="731A15C2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U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C94B12E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5DE20A" w14:textId="77777777" w:rsidR="00DA682C" w:rsidRPr="00134644" w:rsidRDefault="00DA682C" w:rsidP="00DA68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&lt;1%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D97E02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FB5798B" w14:textId="5FCE1F7E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AS G12C 34</w:t>
            </w:r>
            <w:r w:rsidRPr="00134644">
              <w:rPr>
                <w:rFonts w:ascii="Arial" w:hAnsi="Arial" w:cs="Arial"/>
                <w:sz w:val="20"/>
                <w:szCs w:val="20"/>
              </w:rPr>
              <w:t>g&gt;T</w:t>
            </w:r>
          </w:p>
          <w:p w14:paraId="40049027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TP5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7C1">
              <w:rPr>
                <w:rFonts w:ascii="Arial" w:hAnsi="Arial" w:cs="Arial"/>
                <w:sz w:val="20"/>
                <w:szCs w:val="20"/>
              </w:rPr>
              <w:t xml:space="preserve">R213* </w:t>
            </w:r>
            <w:r w:rsidRPr="00342E11">
              <w:rPr>
                <w:rFonts w:ascii="Arial" w:hAnsi="Arial" w:cs="Arial"/>
                <w:sz w:val="20"/>
                <w:szCs w:val="20"/>
              </w:rPr>
              <w:t>637C&gt;T</w:t>
            </w:r>
          </w:p>
          <w:p w14:paraId="0A1B0D06" w14:textId="77777777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K11 </w:t>
            </w:r>
            <w:r w:rsidRPr="00342E11">
              <w:rPr>
                <w:rFonts w:ascii="Arial" w:hAnsi="Arial" w:cs="Arial"/>
                <w:sz w:val="20"/>
                <w:szCs w:val="20"/>
              </w:rPr>
              <w:t>40delG</w:t>
            </w:r>
            <w:r>
              <w:rPr>
                <w:rFonts w:ascii="Arial" w:hAnsi="Arial" w:cs="Arial"/>
                <w:sz w:val="20"/>
                <w:szCs w:val="20"/>
              </w:rPr>
              <w:t xml:space="preserve"> frameshift</w:t>
            </w:r>
          </w:p>
          <w:p w14:paraId="4ACF6563" w14:textId="77777777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CDKN2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42E11">
              <w:rPr>
                <w:rFonts w:ascii="Arial" w:hAnsi="Arial" w:cs="Arial"/>
                <w:sz w:val="20"/>
                <w:szCs w:val="20"/>
              </w:rPr>
              <w:t>322G&gt;A</w:t>
            </w:r>
          </w:p>
          <w:p w14:paraId="11716860" w14:textId="77777777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AP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42E11">
              <w:rPr>
                <w:rFonts w:ascii="Arial" w:hAnsi="Arial" w:cs="Arial"/>
                <w:sz w:val="20"/>
                <w:szCs w:val="20"/>
              </w:rPr>
              <w:t>1240C&gt;T</w:t>
            </w:r>
          </w:p>
          <w:p w14:paraId="46BDE372" w14:textId="77777777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CHECK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42E11">
              <w:rPr>
                <w:rFonts w:ascii="Arial" w:hAnsi="Arial" w:cs="Arial"/>
                <w:sz w:val="20"/>
                <w:szCs w:val="20"/>
              </w:rPr>
              <w:t>1556C&gt;T</w:t>
            </w:r>
          </w:p>
          <w:p w14:paraId="7DCB6B92" w14:textId="77777777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MT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42E11">
              <w:rPr>
                <w:rFonts w:ascii="Arial" w:hAnsi="Arial" w:cs="Arial"/>
                <w:sz w:val="20"/>
                <w:szCs w:val="20"/>
              </w:rPr>
              <w:t>3676G&gt;C, 1198G&gt;A</w:t>
            </w:r>
          </w:p>
          <w:p w14:paraId="7FEAB419" w14:textId="77777777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PIK3C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679A">
              <w:rPr>
                <w:rFonts w:ascii="Arial" w:hAnsi="Arial" w:cs="Arial"/>
                <w:sz w:val="20"/>
                <w:szCs w:val="20"/>
              </w:rPr>
              <w:t>733G&gt;C</w:t>
            </w:r>
          </w:p>
          <w:p w14:paraId="6A0C3138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KEAP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679A">
              <w:rPr>
                <w:rFonts w:ascii="Arial" w:hAnsi="Arial" w:cs="Arial"/>
                <w:sz w:val="20"/>
                <w:szCs w:val="20"/>
              </w:rPr>
              <w:t>679C&gt;T</w:t>
            </w:r>
            <w:r>
              <w:rPr>
                <w:rFonts w:ascii="Arial" w:hAnsi="Arial" w:cs="Arial"/>
                <w:sz w:val="20"/>
                <w:szCs w:val="20"/>
              </w:rPr>
              <w:t xml:space="preserve"> stop gained</w:t>
            </w:r>
          </w:p>
        </w:tc>
      </w:tr>
      <w:tr w:rsidR="00DA682C" w:rsidRPr="00134644" w14:paraId="1DB346B4" w14:textId="77777777" w:rsidTr="00F617B4">
        <w:trPr>
          <w:trHeight w:val="231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F0BF5B9" w14:textId="03001895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U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8DEA3A2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0384735" w14:textId="77777777" w:rsidR="00DA682C" w:rsidRPr="00134644" w:rsidRDefault="00DA682C" w:rsidP="00DA68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168A010A" w14:textId="77777777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A108F6D" w14:textId="3511FD15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KRA</w:t>
            </w:r>
            <w:bookmarkStart w:id="0" w:name="_GoBack"/>
            <w:bookmarkEnd w:id="0"/>
            <w:r w:rsidRPr="007A0D91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G13C </w:t>
            </w:r>
            <w:r w:rsidRPr="007A0D91">
              <w:rPr>
                <w:rFonts w:ascii="Arial" w:hAnsi="Arial" w:cs="Arial"/>
                <w:sz w:val="20"/>
                <w:szCs w:val="20"/>
              </w:rPr>
              <w:t>37G&gt;T</w:t>
            </w:r>
          </w:p>
          <w:p w14:paraId="085B13E8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C3679A">
              <w:rPr>
                <w:rFonts w:ascii="Arial" w:hAnsi="Arial" w:cs="Arial"/>
                <w:sz w:val="20"/>
                <w:szCs w:val="20"/>
              </w:rPr>
              <w:t>TP53 C135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679A">
              <w:rPr>
                <w:rFonts w:ascii="Arial" w:hAnsi="Arial" w:cs="Arial"/>
                <w:sz w:val="20"/>
                <w:szCs w:val="20"/>
              </w:rPr>
              <w:t>404G&gt;A</w:t>
            </w:r>
          </w:p>
          <w:p w14:paraId="29174D73" w14:textId="77777777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KDR</w:t>
            </w:r>
            <w:r>
              <w:rPr>
                <w:rFonts w:ascii="Arial" w:hAnsi="Arial" w:cs="Arial"/>
                <w:sz w:val="20"/>
                <w:szCs w:val="20"/>
              </w:rPr>
              <w:t xml:space="preserve"> 3872G&gt;T, </w:t>
            </w:r>
            <w:r w:rsidRPr="00C3679A">
              <w:rPr>
                <w:rFonts w:ascii="Arial" w:hAnsi="Arial" w:cs="Arial"/>
                <w:sz w:val="20"/>
                <w:szCs w:val="20"/>
              </w:rPr>
              <w:t>2516C&gt;A</w:t>
            </w:r>
          </w:p>
          <w:p w14:paraId="7E030805" w14:textId="77777777" w:rsidR="00DA682C" w:rsidRPr="007A0D91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RAD54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7C1">
              <w:rPr>
                <w:rFonts w:ascii="Arial" w:hAnsi="Arial" w:cs="Arial"/>
                <w:sz w:val="20"/>
                <w:szCs w:val="20"/>
              </w:rPr>
              <w:t>604C&gt;T</w:t>
            </w:r>
          </w:p>
          <w:p w14:paraId="5557A073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7A0D91">
              <w:rPr>
                <w:rFonts w:ascii="Arial" w:hAnsi="Arial" w:cs="Arial"/>
                <w:sz w:val="20"/>
                <w:szCs w:val="20"/>
              </w:rPr>
              <w:t>KEAP1</w:t>
            </w:r>
            <w:r>
              <w:t xml:space="preserve"> </w:t>
            </w:r>
            <w:r w:rsidRPr="002527C1">
              <w:rPr>
                <w:rFonts w:ascii="Arial" w:hAnsi="Arial" w:cs="Arial"/>
                <w:sz w:val="20"/>
                <w:szCs w:val="20"/>
              </w:rPr>
              <w:t>1435G&gt;T</w:t>
            </w:r>
          </w:p>
        </w:tc>
      </w:tr>
      <w:tr w:rsidR="00DA682C" w:rsidRPr="00134644" w14:paraId="0EB3B4E7" w14:textId="77777777" w:rsidTr="00F617B4">
        <w:trPr>
          <w:trHeight w:val="4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AC2297" w14:textId="7D621E1C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U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3B79B00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4644">
              <w:rPr>
                <w:rFonts w:ascii="Arial" w:hAnsi="Arial" w:cs="Arial"/>
                <w:sz w:val="20"/>
                <w:szCs w:val="20"/>
              </w:rPr>
              <w:t>sarcomatoid</w:t>
            </w:r>
            <w:proofErr w:type="spellEnd"/>
            <w:r w:rsidRPr="00134644">
              <w:rPr>
                <w:rFonts w:ascii="Arial" w:hAnsi="Arial" w:cs="Arial"/>
                <w:sz w:val="20"/>
                <w:szCs w:val="20"/>
              </w:rPr>
              <w:t xml:space="preserve"> carcinoma with adenocarcinoma component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5C225EB" w14:textId="77777777" w:rsidR="00DA682C" w:rsidRPr="00134644" w:rsidRDefault="00DA682C" w:rsidP="00DA68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2B5C1E" w14:textId="469A52FA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9.2 </w:t>
            </w:r>
            <w:proofErr w:type="spellStart"/>
            <w:r w:rsidRPr="00134644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 w:rsidRPr="00134644">
              <w:rPr>
                <w:rFonts w:ascii="Arial" w:hAnsi="Arial" w:cs="Arial"/>
                <w:sz w:val="20"/>
                <w:szCs w:val="20"/>
              </w:rPr>
              <w:t>/Mb</w:t>
            </w: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4358DD3" w14:textId="06075CE4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TP53 c.376-2A&gt;t Splice region Variant - LOF</w:t>
            </w:r>
          </w:p>
          <w:p w14:paraId="058EAF66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TP53 p.R2495 Missense variant-LOF</w:t>
            </w:r>
          </w:p>
          <w:p w14:paraId="4DEB8411" w14:textId="77777777" w:rsidR="00DA682C" w:rsidRPr="00823D32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823D32">
              <w:rPr>
                <w:rFonts w:ascii="Arial" w:hAnsi="Arial" w:cs="Arial"/>
                <w:sz w:val="20"/>
                <w:szCs w:val="20"/>
              </w:rPr>
              <w:t>CKS1B copy number gain</w:t>
            </w:r>
          </w:p>
          <w:p w14:paraId="5F3659DD" w14:textId="77777777" w:rsidR="00DA682C" w:rsidRPr="00823D32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823D32">
              <w:rPr>
                <w:rFonts w:ascii="Arial" w:hAnsi="Arial" w:cs="Arial"/>
                <w:sz w:val="20"/>
                <w:szCs w:val="20"/>
              </w:rPr>
              <w:t>CDKN2A 206A&gt;G</w:t>
            </w:r>
          </w:p>
          <w:p w14:paraId="43225D62" w14:textId="77777777" w:rsidR="00DA682C" w:rsidRPr="00823D32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823D32">
              <w:rPr>
                <w:rFonts w:ascii="Arial" w:hAnsi="Arial" w:cs="Arial"/>
                <w:sz w:val="20"/>
                <w:szCs w:val="20"/>
              </w:rPr>
              <w:t>BCL6 729_731dupCAG</w:t>
            </w:r>
          </w:p>
          <w:p w14:paraId="18655A3C" w14:textId="77777777" w:rsidR="00DA682C" w:rsidRPr="00823D32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823D32">
              <w:rPr>
                <w:rFonts w:ascii="Arial" w:hAnsi="Arial" w:cs="Arial"/>
                <w:sz w:val="20"/>
                <w:szCs w:val="20"/>
              </w:rPr>
              <w:t>ARID2 3151C&gt;T, 3337G&gt;T</w:t>
            </w:r>
          </w:p>
          <w:p w14:paraId="03437D47" w14:textId="77777777" w:rsidR="00DA682C" w:rsidRPr="00823D32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823D32">
              <w:rPr>
                <w:rFonts w:ascii="Arial" w:hAnsi="Arial" w:cs="Arial"/>
                <w:sz w:val="20"/>
                <w:szCs w:val="20"/>
              </w:rPr>
              <w:t>HGF 685G&gt;T</w:t>
            </w:r>
          </w:p>
          <w:p w14:paraId="4F29B93A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 Asp1000 frameshift</w:t>
            </w:r>
          </w:p>
        </w:tc>
      </w:tr>
      <w:tr w:rsidR="00DA682C" w:rsidRPr="00134644" w14:paraId="78E29DEF" w14:textId="77777777" w:rsidTr="00F617B4"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F2FA955" w14:textId="42DBE24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UW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34644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27FEA30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047F1C8" w14:textId="77777777" w:rsidR="00DA682C" w:rsidRPr="00134644" w:rsidRDefault="00DA682C" w:rsidP="00DA68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1F73DF2C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3133DEE" w14:textId="3F9F6A3E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MET exon 14 deletion</w:t>
            </w:r>
          </w:p>
          <w:p w14:paraId="743BADBE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MET exon 14 splice site mutation</w:t>
            </w:r>
          </w:p>
          <w:p w14:paraId="30853D3F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 xml:space="preserve">TP53 </w:t>
            </w:r>
            <w:r w:rsidRPr="00041531">
              <w:rPr>
                <w:rFonts w:ascii="Arial" w:hAnsi="Arial" w:cs="Arial"/>
                <w:sz w:val="20"/>
                <w:szCs w:val="20"/>
              </w:rPr>
              <w:t>1025G&gt;C</w:t>
            </w:r>
          </w:p>
          <w:p w14:paraId="028B7108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134644">
              <w:rPr>
                <w:rFonts w:ascii="Arial" w:hAnsi="Arial" w:cs="Arial"/>
                <w:sz w:val="20"/>
                <w:szCs w:val="20"/>
              </w:rPr>
              <w:t>CCND1 amp 7</w:t>
            </w:r>
          </w:p>
          <w:p w14:paraId="3A7BFCE6" w14:textId="77777777" w:rsidR="00DA682C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 w:rsidRPr="00041531">
              <w:rPr>
                <w:rFonts w:ascii="Arial" w:hAnsi="Arial" w:cs="Arial"/>
                <w:sz w:val="20"/>
                <w:szCs w:val="20"/>
              </w:rPr>
              <w:t xml:space="preserve">CDKN2A 206A&gt;G </w:t>
            </w:r>
          </w:p>
          <w:p w14:paraId="41A1D7DA" w14:textId="77777777" w:rsidR="00DA682C" w:rsidRPr="00134644" w:rsidRDefault="00DA682C" w:rsidP="00DA68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RT </w:t>
            </w:r>
            <w:r w:rsidRPr="00041531">
              <w:rPr>
                <w:rFonts w:ascii="Arial" w:hAnsi="Arial" w:cs="Arial"/>
                <w:sz w:val="20"/>
                <w:szCs w:val="20"/>
              </w:rPr>
              <w:t>228C&gt;T</w:t>
            </w:r>
          </w:p>
        </w:tc>
      </w:tr>
    </w:tbl>
    <w:p w14:paraId="4061B045" w14:textId="7EB4259F" w:rsidR="003C344B" w:rsidRDefault="003C344B">
      <w:pPr>
        <w:rPr>
          <w:rFonts w:ascii="Arial" w:hAnsi="Arial" w:cs="Arial"/>
          <w:b/>
          <w:sz w:val="20"/>
          <w:szCs w:val="20"/>
        </w:rPr>
      </w:pPr>
    </w:p>
    <w:p w14:paraId="60144DCE" w14:textId="29C9850D" w:rsidR="003C344B" w:rsidRPr="00DD589D" w:rsidRDefault="003C344B">
      <w:pPr>
        <w:rPr>
          <w:rFonts w:ascii="Arial" w:hAnsi="Arial" w:cs="Arial"/>
          <w:bCs/>
          <w:sz w:val="20"/>
          <w:szCs w:val="20"/>
        </w:rPr>
      </w:pPr>
      <w:r w:rsidRPr="00DD589D">
        <w:rPr>
          <w:rFonts w:ascii="Arial" w:hAnsi="Arial" w:cs="Arial"/>
          <w:bCs/>
          <w:sz w:val="20"/>
          <w:szCs w:val="20"/>
        </w:rPr>
        <w:t>PD-L1, programmed death-ligand 1;</w:t>
      </w:r>
      <w:r>
        <w:rPr>
          <w:rFonts w:ascii="Arial" w:hAnsi="Arial" w:cs="Arial"/>
          <w:bCs/>
          <w:sz w:val="20"/>
          <w:szCs w:val="20"/>
        </w:rPr>
        <w:t xml:space="preserve"> PDX, patient-derived xenograft; </w:t>
      </w:r>
      <w:r w:rsidRPr="00DD589D">
        <w:rPr>
          <w:rFonts w:ascii="Arial" w:hAnsi="Arial" w:cs="Arial"/>
          <w:bCs/>
          <w:sz w:val="20"/>
          <w:szCs w:val="20"/>
        </w:rPr>
        <w:t>UW, University of Wisconsin</w:t>
      </w:r>
    </w:p>
    <w:p w14:paraId="6B6190B5" w14:textId="77777777" w:rsidR="00134591" w:rsidRDefault="00134591">
      <w:pPr>
        <w:rPr>
          <w:rFonts w:ascii="Arial" w:hAnsi="Arial" w:cs="Arial"/>
          <w:sz w:val="20"/>
          <w:szCs w:val="20"/>
        </w:rPr>
      </w:pPr>
    </w:p>
    <w:sectPr w:rsidR="00134591" w:rsidSect="000271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5B8A0" w16cex:dateUtc="2020-03-25T16:01:00Z"/>
  <w16cex:commentExtensible w16cex:durableId="2225B893" w16cex:dateUtc="2020-03-25T16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7F2072D" w16cid:durableId="2225B8A0"/>
  <w16cid:commentId w16cid:paraId="5F4A2F96" w16cid:durableId="2225B8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1DD"/>
    <w:rsid w:val="00025793"/>
    <w:rsid w:val="000271DD"/>
    <w:rsid w:val="00033736"/>
    <w:rsid w:val="00041531"/>
    <w:rsid w:val="00046BFD"/>
    <w:rsid w:val="00086CD0"/>
    <w:rsid w:val="00091DCC"/>
    <w:rsid w:val="000A46FC"/>
    <w:rsid w:val="00134591"/>
    <w:rsid w:val="00134644"/>
    <w:rsid w:val="00140272"/>
    <w:rsid w:val="001544E9"/>
    <w:rsid w:val="001E2E54"/>
    <w:rsid w:val="002527C1"/>
    <w:rsid w:val="00275C2D"/>
    <w:rsid w:val="00342E11"/>
    <w:rsid w:val="003C344B"/>
    <w:rsid w:val="00416864"/>
    <w:rsid w:val="004E5768"/>
    <w:rsid w:val="00531819"/>
    <w:rsid w:val="00545BD2"/>
    <w:rsid w:val="005A4B1A"/>
    <w:rsid w:val="00685D8A"/>
    <w:rsid w:val="006A5486"/>
    <w:rsid w:val="007A0D91"/>
    <w:rsid w:val="007C3899"/>
    <w:rsid w:val="00823D32"/>
    <w:rsid w:val="00871363"/>
    <w:rsid w:val="00875371"/>
    <w:rsid w:val="00875879"/>
    <w:rsid w:val="008A4CEF"/>
    <w:rsid w:val="008A7F26"/>
    <w:rsid w:val="00903559"/>
    <w:rsid w:val="00A147F9"/>
    <w:rsid w:val="00A47A26"/>
    <w:rsid w:val="00AF57D7"/>
    <w:rsid w:val="00BF53AB"/>
    <w:rsid w:val="00C3679A"/>
    <w:rsid w:val="00C741DB"/>
    <w:rsid w:val="00D02B20"/>
    <w:rsid w:val="00DA682C"/>
    <w:rsid w:val="00DC4E0E"/>
    <w:rsid w:val="00DD24EB"/>
    <w:rsid w:val="00DD589D"/>
    <w:rsid w:val="00EA1409"/>
    <w:rsid w:val="00F41B6C"/>
    <w:rsid w:val="00F617B4"/>
    <w:rsid w:val="00FD41A2"/>
    <w:rsid w:val="00FD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27A46"/>
  <w15:chartTrackingRefBased/>
  <w15:docId w15:val="{32FA144C-AD13-4163-952D-7B770519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8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741D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4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4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3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4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4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4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schnagel</dc:creator>
  <cp:keywords/>
  <dc:description/>
  <cp:lastModifiedBy>Andrew Baschnagel</cp:lastModifiedBy>
  <cp:revision>5</cp:revision>
  <dcterms:created xsi:type="dcterms:W3CDTF">2020-03-25T16:03:00Z</dcterms:created>
  <dcterms:modified xsi:type="dcterms:W3CDTF">2020-05-18T13:04:00Z</dcterms:modified>
</cp:coreProperties>
</file>